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423" w:rsidRPr="004A604A" w:rsidRDefault="00D05423" w:rsidP="00D05423">
      <w:pPr>
        <w:rPr>
          <w:lang w:val="en-GB"/>
        </w:rPr>
      </w:pPr>
    </w:p>
    <w:tbl>
      <w:tblPr>
        <w:tblW w:w="10220" w:type="dxa"/>
        <w:tblInd w:w="56" w:type="dxa"/>
        <w:tblCellMar>
          <w:left w:w="70" w:type="dxa"/>
          <w:right w:w="70" w:type="dxa"/>
        </w:tblCellMar>
        <w:tblLook w:val="0000"/>
      </w:tblPr>
      <w:tblGrid>
        <w:gridCol w:w="1200"/>
        <w:gridCol w:w="1200"/>
        <w:gridCol w:w="1240"/>
        <w:gridCol w:w="1320"/>
        <w:gridCol w:w="2020"/>
        <w:gridCol w:w="2040"/>
        <w:gridCol w:w="1200"/>
      </w:tblGrid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  <w:lang w:val="en-GB"/>
              </w:rPr>
              <w:t>Pla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  <w:lang w:val="en-GB"/>
              </w:rPr>
              <w:t>Molecu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  <w:lang w:val="en-GB"/>
              </w:rPr>
              <w:t>Confidence interval L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  <w:lang w:val="en-GB"/>
              </w:rPr>
              <w:t>Confidence Interval 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  <w:lang w:val="en-GB"/>
              </w:rPr>
              <w:t>Diagnosis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sz w:val="20"/>
                <w:szCs w:val="20"/>
                <w:lang w:val="en-GB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sz w:val="20"/>
                <w:szCs w:val="20"/>
                <w:lang w:val="en-GB"/>
              </w:rPr>
              <w:t>BEND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F53F7">
              <w:rPr>
                <w:rFonts w:ascii="Arial" w:hAnsi="Arial" w:cs="Arial"/>
                <w:sz w:val="20"/>
                <w:szCs w:val="20"/>
                <w:lang w:val="en-GB"/>
              </w:rPr>
              <w:t>Sens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BEND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Sens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BEND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I.T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F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Sens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F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I.T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F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I.T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LAM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LAM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LAM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BEND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I.T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BEND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BEND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F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F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F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LAM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LAM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LAM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BEND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Sens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BEND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Sens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BEND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Sens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F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I.T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F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FE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LAM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LAM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lastRenderedPageBreak/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LAM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5423" w:rsidRPr="00AF53F7" w:rsidTr="009A720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3F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5423" w:rsidRPr="00AF53F7" w:rsidRDefault="00D05423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sz w:val="20"/>
                <w:szCs w:val="20"/>
              </w:rPr>
              <w:t>Res</w:t>
            </w:r>
            <w:proofErr w:type="spellEnd"/>
            <w:r w:rsidRPr="00AF53F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:rsidR="00D05423" w:rsidRDefault="00D05423" w:rsidP="00D05423"/>
    <w:p w:rsidR="00D05423" w:rsidRPr="00CA27CB" w:rsidRDefault="00D05423" w:rsidP="00D05423">
      <w:pPr>
        <w:jc w:val="both"/>
        <w:rPr>
          <w:lang w:val="en-GB"/>
        </w:rPr>
      </w:pPr>
      <w:r>
        <w:rPr>
          <w:b/>
          <w:u w:val="single"/>
          <w:lang w:val="en-GB"/>
        </w:rPr>
        <w:t>Additional file 2</w:t>
      </w:r>
      <w:r w:rsidRPr="00CA27CB">
        <w:rPr>
          <w:lang w:val="en-GB"/>
        </w:rPr>
        <w:t>: Insecticide-induced mortalities of mosquitoes from Pikine, Yarakh, and Almadies, with the 95% confidence intervals.</w:t>
      </w:r>
      <w:r>
        <w:rPr>
          <w:lang w:val="en-GB"/>
        </w:rPr>
        <w:t xml:space="preserve"> “Sens.” indicates sensitivity (mortality &gt; 98%), “I.T.” indicates increased tolerance (mortality between 80% and 98%), “Res.” </w:t>
      </w:r>
      <w:proofErr w:type="gramStart"/>
      <w:r>
        <w:rPr>
          <w:lang w:val="en-GB"/>
        </w:rPr>
        <w:t>Indicates resistance (mortality below 80%).</w:t>
      </w:r>
      <w:proofErr w:type="gramEnd"/>
    </w:p>
    <w:p w:rsidR="00296ACF" w:rsidRPr="00D05423" w:rsidRDefault="00296ACF" w:rsidP="00D05423">
      <w:pPr>
        <w:spacing w:after="200" w:line="276" w:lineRule="auto"/>
        <w:rPr>
          <w:b/>
        </w:rPr>
      </w:pPr>
    </w:p>
    <w:sectPr w:rsidR="00296ACF" w:rsidRPr="00D05423" w:rsidSect="00296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05423"/>
    <w:rsid w:val="00296ACF"/>
    <w:rsid w:val="00D05423"/>
    <w:rsid w:val="00DA4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4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smane</dc:creator>
  <cp:lastModifiedBy>Ousmane</cp:lastModifiedBy>
  <cp:revision>1</cp:revision>
  <dcterms:created xsi:type="dcterms:W3CDTF">2015-09-04T06:09:00Z</dcterms:created>
  <dcterms:modified xsi:type="dcterms:W3CDTF">2015-09-04T06:10:00Z</dcterms:modified>
</cp:coreProperties>
</file>